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7F0" w:rsidRPr="00A13ADD" w:rsidRDefault="006647F0" w:rsidP="006647F0">
      <w:r w:rsidRPr="00A13ADD">
        <w:rPr>
          <w:b/>
        </w:rPr>
        <w:t xml:space="preserve">Table </w:t>
      </w:r>
      <w:r>
        <w:rPr>
          <w:b/>
        </w:rPr>
        <w:t>EV4</w:t>
      </w:r>
      <w:bookmarkStart w:id="0" w:name="_GoBack"/>
      <w:bookmarkEnd w:id="0"/>
      <w:r w:rsidRPr="00A13ADD">
        <w:rPr>
          <w:b/>
        </w:rPr>
        <w:t xml:space="preserve">. Primers used for the construction of chromosomally integrated promoter-FP strains. </w:t>
      </w:r>
      <w:r w:rsidRPr="00A13ADD">
        <w:t>Underlined bases are restriction sites.</w:t>
      </w:r>
    </w:p>
    <w:tbl>
      <w:tblPr>
        <w:tblStyle w:val="Tabellenraster"/>
        <w:tblW w:w="9622" w:type="dxa"/>
        <w:tblLook w:val="04A0" w:firstRow="1" w:lastRow="0" w:firstColumn="1" w:lastColumn="0" w:noHBand="0" w:noVBand="1"/>
      </w:tblPr>
      <w:tblGrid>
        <w:gridCol w:w="9622"/>
      </w:tblGrid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>Primers used to exchange GFPmut2 for YFP:</w:t>
            </w:r>
          </w:p>
          <w:p w:rsidR="006647F0" w:rsidRPr="00A13ADD" w:rsidRDefault="006647F0" w:rsidP="00CD4025">
            <w:r w:rsidRPr="00A13ADD">
              <w:t>cYFP-1: AGAAA</w:t>
            </w:r>
            <w:r w:rsidRPr="00A13ADD">
              <w:rPr>
                <w:u w:val="single"/>
              </w:rPr>
              <w:t>GGATCC</w:t>
            </w:r>
            <w:r w:rsidRPr="00A13ADD">
              <w:t>GAGAAGAACTTTTCACTGGAG and</w:t>
            </w:r>
          </w:p>
          <w:p w:rsidR="006647F0" w:rsidRPr="00A13ADD" w:rsidRDefault="006647F0" w:rsidP="00CD4025">
            <w:r w:rsidRPr="00A13ADD">
              <w:t>cYFP-2: ATGAC</w:t>
            </w:r>
            <w:r w:rsidRPr="00A13ADD">
              <w:rPr>
                <w:u w:val="single"/>
              </w:rPr>
              <w:t>CTCGAG</w:t>
            </w:r>
            <w:r w:rsidRPr="00A13ADD">
              <w:t>CTGAATGAACTGCAGGAC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>Primers used to exchange GFPmut2 for CFP:</w:t>
            </w:r>
          </w:p>
          <w:p w:rsidR="006647F0" w:rsidRPr="00A13ADD" w:rsidRDefault="006647F0" w:rsidP="00CD4025">
            <w:r w:rsidRPr="00A13ADD">
              <w:t>cCFP-1: GTCCG</w:t>
            </w:r>
            <w:r w:rsidRPr="00A13ADD">
              <w:rPr>
                <w:u w:val="single"/>
              </w:rPr>
              <w:t>GGATCC</w:t>
            </w:r>
            <w:r w:rsidRPr="00A13ADD">
              <w:t>TCTAGATTTAAG and</w:t>
            </w:r>
          </w:p>
          <w:p w:rsidR="006647F0" w:rsidRPr="00A13ADD" w:rsidRDefault="006647F0" w:rsidP="00CD4025">
            <w:r w:rsidRPr="00A13ADD">
              <w:t xml:space="preserve">cCFP-2: </w:t>
            </w:r>
            <w:r w:rsidRPr="00A13ADD">
              <w:rPr>
                <w:u w:val="single"/>
              </w:rPr>
              <w:t>CTCGAG</w:t>
            </w:r>
            <w:r w:rsidRPr="00A13ADD">
              <w:t>G</w:t>
            </w:r>
            <w:r w:rsidRPr="00A13ADD">
              <w:rPr>
                <w:u w:val="single"/>
              </w:rPr>
              <w:t>GGATCC</w:t>
            </w:r>
            <w:r w:rsidRPr="00A13ADD">
              <w:t>TCTAGATT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>Primers used to integrate a CHL resistance into the plasmid p-KAN-YFP:</w:t>
            </w:r>
          </w:p>
          <w:p w:rsidR="006647F0" w:rsidRPr="00A13ADD" w:rsidRDefault="006647F0" w:rsidP="00CD4025">
            <w:r w:rsidRPr="00A13ADD">
              <w:t>CmR-1: AGATA</w:t>
            </w:r>
            <w:r w:rsidRPr="00A13ADD">
              <w:rPr>
                <w:u w:val="single"/>
              </w:rPr>
              <w:t>CTCGAG</w:t>
            </w:r>
            <w:r w:rsidRPr="00A13ADD">
              <w:t>GTGAAGACGAAAGGG and</w:t>
            </w:r>
          </w:p>
          <w:p w:rsidR="006647F0" w:rsidRPr="00A13ADD" w:rsidRDefault="006647F0" w:rsidP="00CD4025">
            <w:r w:rsidRPr="00A13ADD">
              <w:t>CmR-2: AGAAT</w:t>
            </w:r>
            <w:r w:rsidRPr="00A13ADD">
              <w:rPr>
                <w:u w:val="single"/>
              </w:rPr>
              <w:t>CTCGAG</w:t>
            </w:r>
            <w:r w:rsidRPr="00A13ADD">
              <w:t>TAGACGTCGATATCTGGCG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>Primers used to integrate a KAN resistance into the plasmid p-AMP-CFP:</w:t>
            </w:r>
          </w:p>
          <w:p w:rsidR="006647F0" w:rsidRPr="00A13ADD" w:rsidRDefault="006647F0" w:rsidP="00CD4025">
            <w:r w:rsidRPr="00A13ADD">
              <w:t>KanR-1: AGAAT</w:t>
            </w:r>
            <w:r w:rsidRPr="00A13ADD">
              <w:rPr>
                <w:u w:val="single"/>
              </w:rPr>
              <w:t>CTCGAG</w:t>
            </w:r>
            <w:r w:rsidRPr="00A13ADD">
              <w:t>TCGGAATTGCCAGCTGGGGC and</w:t>
            </w:r>
          </w:p>
          <w:p w:rsidR="006647F0" w:rsidRPr="00A13ADD" w:rsidRDefault="006647F0" w:rsidP="00CD4025">
            <w:r w:rsidRPr="00A13ADD">
              <w:t>KanR-2: ATGACA</w:t>
            </w:r>
            <w:r w:rsidRPr="00A13ADD">
              <w:rPr>
                <w:u w:val="single"/>
              </w:rPr>
              <w:t>GGATCC</w:t>
            </w:r>
            <w:r w:rsidRPr="00A13ADD">
              <w:t xml:space="preserve">TCGAACCCCAGAGTCCCGCTCAGAAG 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>Primers used for whole-plasmid PCR to make a defunct KAN resistance:</w:t>
            </w:r>
          </w:p>
          <w:p w:rsidR="006647F0" w:rsidRPr="00A13ADD" w:rsidRDefault="006647F0" w:rsidP="00CD4025">
            <w:proofErr w:type="spellStart"/>
            <w:r w:rsidRPr="00A13ADD">
              <w:t>K</w:t>
            </w:r>
            <w:r>
              <w:t>a</w:t>
            </w:r>
            <w:r w:rsidRPr="00A13ADD">
              <w:t>nF</w:t>
            </w:r>
            <w:proofErr w:type="spellEnd"/>
            <w:r w:rsidRPr="00A13ADD">
              <w:t>: AGAAT</w:t>
            </w:r>
            <w:r w:rsidRPr="00A13ADD">
              <w:rPr>
                <w:u w:val="single"/>
              </w:rPr>
              <w:t>CTCGAG</w:t>
            </w:r>
            <w:r w:rsidRPr="00A13ADD">
              <w:t>GATATCTGGCGAAAATGAGAC and CmR-1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>Primers used for whole-plasmid PCR to make defunct AMP resistance:</w:t>
            </w:r>
          </w:p>
          <w:p w:rsidR="006647F0" w:rsidRPr="00A13ADD" w:rsidRDefault="006647F0" w:rsidP="00CD4025">
            <w:proofErr w:type="spellStart"/>
            <w:r w:rsidRPr="00A13ADD">
              <w:t>AmpF</w:t>
            </w:r>
            <w:proofErr w:type="spellEnd"/>
            <w:r w:rsidRPr="00A13ADD">
              <w:t>: ATGAC</w:t>
            </w:r>
            <w:r w:rsidRPr="00A13ADD">
              <w:rPr>
                <w:u w:val="single"/>
              </w:rPr>
              <w:t>CTCGAG</w:t>
            </w:r>
            <w:r w:rsidRPr="00A13ADD">
              <w:t>AGTATTCAACATTTCCGTGT</w:t>
            </w:r>
          </w:p>
          <w:p w:rsidR="006647F0" w:rsidRPr="00A13ADD" w:rsidRDefault="006647F0" w:rsidP="00CD4025">
            <w:proofErr w:type="spellStart"/>
            <w:r w:rsidRPr="00A13ADD">
              <w:t>CmEnd</w:t>
            </w:r>
            <w:proofErr w:type="spellEnd"/>
            <w:r w:rsidRPr="00A13ADD">
              <w:t>: CTAGTGCTTGGATTCTCACC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 xml:space="preserve">Primers used to integrate platform into </w:t>
            </w:r>
            <w:proofErr w:type="spellStart"/>
            <w:r w:rsidRPr="00A13ADD">
              <w:rPr>
                <w:i/>
              </w:rPr>
              <w:t>intS</w:t>
            </w:r>
            <w:proofErr w:type="spellEnd"/>
            <w:r w:rsidRPr="00A13ADD">
              <w:t xml:space="preserve"> locus:</w:t>
            </w:r>
          </w:p>
          <w:p w:rsidR="006647F0" w:rsidRPr="00A13ADD" w:rsidRDefault="006647F0" w:rsidP="00CD4025">
            <w:r w:rsidRPr="00A13ADD">
              <w:t>intS-1: CCGTAGATTTACAGTTCGTCATGGTTCGCTTCAGATCGTTGACAGCCGCAGAGTCAGTGAGCGAGGAAGC and</w:t>
            </w:r>
          </w:p>
          <w:p w:rsidR="006647F0" w:rsidRPr="00A13ADD" w:rsidRDefault="006647F0" w:rsidP="00CD4025">
            <w:r w:rsidRPr="00A13ADD">
              <w:t>intS-2:</w:t>
            </w:r>
          </w:p>
          <w:p w:rsidR="006647F0" w:rsidRPr="00A13ADD" w:rsidRDefault="006647F0" w:rsidP="00CD4025">
            <w:r w:rsidRPr="00A13ADD">
              <w:t>ATAGTTGTTAAGGTCGCTCACTCCACCTTCTCATCAAGCCAGTCCGCCCATGAAGTCAGCCCCATACGAT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 xml:space="preserve">Primers used to integrate platform into </w:t>
            </w:r>
            <w:proofErr w:type="spellStart"/>
            <w:r w:rsidRPr="00A13ADD">
              <w:rPr>
                <w:i/>
              </w:rPr>
              <w:t>galK</w:t>
            </w:r>
            <w:proofErr w:type="spellEnd"/>
            <w:r w:rsidRPr="00A13ADD">
              <w:t xml:space="preserve"> locus: </w:t>
            </w:r>
          </w:p>
          <w:p w:rsidR="006647F0" w:rsidRPr="00A13ADD" w:rsidRDefault="006647F0" w:rsidP="00CD4025">
            <w:r w:rsidRPr="00A13ADD">
              <w:t>galK-1: GTTTGCGCGCAGTCAGCGATATCCATTTTCGCGAATCCGGAGTGTAAGAAGAGTCAGTGAGCGAGGAAGC and</w:t>
            </w:r>
          </w:p>
          <w:p w:rsidR="006647F0" w:rsidRPr="00A13ADD" w:rsidRDefault="006647F0" w:rsidP="00CD4025">
            <w:r w:rsidRPr="00A13ADD">
              <w:t>galK-2:</w:t>
            </w:r>
          </w:p>
          <w:p w:rsidR="006647F0" w:rsidRPr="00A13ADD" w:rsidRDefault="006647F0" w:rsidP="00CD4025">
            <w:r w:rsidRPr="00A13ADD">
              <w:t>ACCATCGGGTGCCAGTGCGGGAGTTTCGTTCAGCACTGTCCTGCTCCTTGTGAAGTCAGCCCCATACGAT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 xml:space="preserve">Check primers for </w:t>
            </w:r>
            <w:proofErr w:type="spellStart"/>
            <w:r w:rsidRPr="00A13ADD">
              <w:rPr>
                <w:i/>
              </w:rPr>
              <w:t>intS</w:t>
            </w:r>
            <w:proofErr w:type="spellEnd"/>
            <w:r w:rsidRPr="00A13ADD">
              <w:t xml:space="preserve"> locus:</w:t>
            </w:r>
          </w:p>
          <w:p w:rsidR="006647F0" w:rsidRPr="00A13ADD" w:rsidRDefault="006647F0" w:rsidP="00CD4025">
            <w:proofErr w:type="spellStart"/>
            <w:r w:rsidRPr="00A13ADD">
              <w:t>intS</w:t>
            </w:r>
            <w:proofErr w:type="spellEnd"/>
            <w:r w:rsidRPr="00A13ADD">
              <w:t>-up: GTACTTACCCCGCACTCCAT</w:t>
            </w:r>
          </w:p>
          <w:p w:rsidR="006647F0" w:rsidRPr="00A13ADD" w:rsidRDefault="006647F0" w:rsidP="00CD4025">
            <w:proofErr w:type="spellStart"/>
            <w:r>
              <w:t>intS-</w:t>
            </w:r>
            <w:r w:rsidRPr="00A13ADD">
              <w:t>dn</w:t>
            </w:r>
            <w:proofErr w:type="spellEnd"/>
            <w:r w:rsidRPr="00A13ADD">
              <w:t>: TGTTCAGCACACCAATAGAGG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 xml:space="preserve">Check primers for </w:t>
            </w:r>
            <w:proofErr w:type="spellStart"/>
            <w:r w:rsidRPr="00A13ADD">
              <w:rPr>
                <w:i/>
              </w:rPr>
              <w:t>galK</w:t>
            </w:r>
            <w:proofErr w:type="spellEnd"/>
            <w:r w:rsidRPr="00A13ADD">
              <w:t xml:space="preserve"> locus:</w:t>
            </w:r>
          </w:p>
          <w:p w:rsidR="006647F0" w:rsidRPr="00A13ADD" w:rsidRDefault="006647F0" w:rsidP="00CD4025">
            <w:proofErr w:type="spellStart"/>
            <w:r w:rsidRPr="00A13ADD">
              <w:t>galK</w:t>
            </w:r>
            <w:proofErr w:type="spellEnd"/>
            <w:r w:rsidRPr="00A13ADD">
              <w:t>-up: GTTAATTATCATTTTGCACCGCGTC and</w:t>
            </w:r>
          </w:p>
          <w:p w:rsidR="006647F0" w:rsidRPr="00A13ADD" w:rsidRDefault="006647F0" w:rsidP="00CD4025">
            <w:proofErr w:type="spellStart"/>
            <w:r w:rsidRPr="00A13ADD">
              <w:t>galK-dn</w:t>
            </w:r>
            <w:proofErr w:type="spellEnd"/>
            <w:r w:rsidRPr="00A13ADD">
              <w:t>: GGAAAGTAAAGTCGCACCCC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 xml:space="preserve">Primers for the amplification of </w:t>
            </w:r>
            <w:r>
              <w:rPr>
                <w:i/>
              </w:rPr>
              <w:t>P</w:t>
            </w:r>
            <w:r w:rsidRPr="00A13ADD">
              <w:rPr>
                <w:i/>
              </w:rPr>
              <w:t>oi</w:t>
            </w:r>
            <w:r w:rsidRPr="00A13ADD">
              <w:t xml:space="preserve"> from library plasmids for integration combined with YFP:</w:t>
            </w:r>
          </w:p>
          <w:p w:rsidR="006647F0" w:rsidRPr="00A13ADD" w:rsidRDefault="006647F0" w:rsidP="00CD4025">
            <w:r w:rsidRPr="00A13ADD">
              <w:t>MKan-1: GCGATACCGTAAAGCACGAG and</w:t>
            </w:r>
          </w:p>
          <w:p w:rsidR="006647F0" w:rsidRPr="00A13ADD" w:rsidRDefault="006647F0" w:rsidP="00CD4025">
            <w:proofErr w:type="spellStart"/>
            <w:r w:rsidRPr="00A13ADD">
              <w:t>mYFP</w:t>
            </w:r>
            <w:proofErr w:type="spellEnd"/>
            <w:r w:rsidRPr="00A13ADD">
              <w:t>: TTCTTCACCTTTGCTCATATGTATATCTCC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 xml:space="preserve">Primers for the amplification of </w:t>
            </w:r>
            <w:r>
              <w:rPr>
                <w:i/>
              </w:rPr>
              <w:t>P</w:t>
            </w:r>
            <w:r w:rsidRPr="00A13ADD">
              <w:rPr>
                <w:i/>
              </w:rPr>
              <w:t>oi</w:t>
            </w:r>
            <w:r w:rsidRPr="00A13ADD">
              <w:t xml:space="preserve"> from library plasmids for integration combined with CFP:</w:t>
            </w:r>
          </w:p>
          <w:p w:rsidR="006647F0" w:rsidRPr="00A13ADD" w:rsidRDefault="006647F0" w:rsidP="00CD4025">
            <w:r w:rsidRPr="00A13ADD">
              <w:t xml:space="preserve">AmpF2: </w:t>
            </w:r>
          </w:p>
          <w:p w:rsidR="006647F0" w:rsidRPr="00A13ADD" w:rsidRDefault="006647F0" w:rsidP="00CD4025">
            <w:r w:rsidRPr="00A13ADD">
              <w:t xml:space="preserve">GACCAGGATAGGAACCACACCAGTAAACAGCTCCTCGCCCTTGCTCATATGTATATCTCCTTCTTAAATCTAGAG and </w:t>
            </w:r>
          </w:p>
          <w:p w:rsidR="006647F0" w:rsidRPr="00A13ADD" w:rsidRDefault="006647F0" w:rsidP="00CD4025">
            <w:proofErr w:type="spellStart"/>
            <w:r w:rsidRPr="00A13ADD">
              <w:t>mCFP</w:t>
            </w:r>
            <w:proofErr w:type="spellEnd"/>
            <w:r w:rsidRPr="00A13ADD">
              <w:t xml:space="preserve">: </w:t>
            </w:r>
          </w:p>
          <w:p w:rsidR="006647F0" w:rsidRPr="00A13ADD" w:rsidRDefault="006647F0" w:rsidP="00CD4025">
            <w:r w:rsidRPr="00A13ADD">
              <w:t>CAAAATGCCGCAAAAAAGGGAATAAGGGCGACACGGAAATGTTGAATACTCATACTCTTCCTTTTTCAATATTAT TGAAGCATTTATCAGGGTTATTGTCTCATGAGCGGATACATATTTGAAGACGTCTAAGAAACCATTATTATCATG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Pr="00A13ADD" w:rsidRDefault="006647F0" w:rsidP="00CD4025">
            <w:r w:rsidRPr="00A13ADD">
              <w:t>Primers to verify promoters integrated into platforms:</w:t>
            </w:r>
          </w:p>
          <w:p w:rsidR="006647F0" w:rsidRPr="00A13ADD" w:rsidRDefault="006647F0" w:rsidP="00CD4025">
            <w:proofErr w:type="spellStart"/>
            <w:r w:rsidRPr="00A13ADD">
              <w:t>mKanProm_PromSeq</w:t>
            </w:r>
            <w:proofErr w:type="spellEnd"/>
            <w:r w:rsidRPr="00A13ADD">
              <w:t>: CAACCTTACCAGAGGGCG</w:t>
            </w:r>
          </w:p>
          <w:p w:rsidR="006647F0" w:rsidRPr="00A13ADD" w:rsidRDefault="006647F0" w:rsidP="00CD4025">
            <w:proofErr w:type="spellStart"/>
            <w:r w:rsidRPr="00C330A4">
              <w:rPr>
                <w:color w:val="000000" w:themeColor="text1"/>
              </w:rPr>
              <w:t>mAmpProm_</w:t>
            </w:r>
            <w:r w:rsidRPr="00A13ADD">
              <w:t>PromSeq</w:t>
            </w:r>
            <w:proofErr w:type="spellEnd"/>
            <w:r w:rsidRPr="00A13ADD">
              <w:t>: TTGTCTCATGAGCGGATACA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Default="006647F0" w:rsidP="00CD4025">
            <w:r>
              <w:t xml:space="preserve">Primers to exchange the sequence for GFP by </w:t>
            </w:r>
            <w:proofErr w:type="spellStart"/>
            <w:r>
              <w:t>mCherry</w:t>
            </w:r>
            <w:proofErr w:type="spellEnd"/>
            <w:r>
              <w:t xml:space="preserve"> on the library plasmid:</w:t>
            </w:r>
          </w:p>
          <w:p w:rsidR="006647F0" w:rsidRDefault="006647F0" w:rsidP="00CD4025">
            <w:r>
              <w:t xml:space="preserve">mCh1: </w:t>
            </w:r>
            <w:r w:rsidRPr="00176E8D">
              <w:t>CCG</w:t>
            </w:r>
            <w:r w:rsidRPr="00EF6E90">
              <w:rPr>
                <w:u w:val="single"/>
              </w:rPr>
              <w:t>CTCGAG</w:t>
            </w:r>
            <w:r w:rsidRPr="00176E8D">
              <w:t>AGATCCTCTAGATTTAAGAAGGAGATATACAT</w:t>
            </w:r>
            <w:r w:rsidRPr="00176E8D">
              <w:rPr>
                <w:color w:val="000000" w:themeColor="text1"/>
              </w:rPr>
              <w:t>ATGGTTTCCAAGGGCGAGGAGG</w:t>
            </w:r>
            <w:r>
              <w:t xml:space="preserve"> </w:t>
            </w:r>
          </w:p>
          <w:p w:rsidR="006647F0" w:rsidRPr="00A13ADD" w:rsidRDefault="006647F0" w:rsidP="00CD4025">
            <w:r>
              <w:t>mCh2: GCG</w:t>
            </w:r>
            <w:r w:rsidRPr="00EF6E90">
              <w:rPr>
                <w:u w:val="single"/>
              </w:rPr>
              <w:t>CCTAGG</w:t>
            </w:r>
            <w:r w:rsidRPr="00176E8D">
              <w:t>T</w:t>
            </w:r>
            <w:r w:rsidRPr="00D15C17">
              <w:t>CTAGGGCGGCGGATTTGTCCTACTC</w:t>
            </w:r>
          </w:p>
        </w:tc>
      </w:tr>
      <w:tr w:rsidR="006647F0" w:rsidRPr="00A13ADD" w:rsidTr="00CD4025">
        <w:tc>
          <w:tcPr>
            <w:tcW w:w="9622" w:type="dxa"/>
            <w:shd w:val="clear" w:color="auto" w:fill="auto"/>
            <w:tcMar>
              <w:left w:w="108" w:type="dxa"/>
            </w:tcMar>
          </w:tcPr>
          <w:p w:rsidR="006647F0" w:rsidRDefault="006647F0" w:rsidP="00CD4025">
            <w:r>
              <w:lastRenderedPageBreak/>
              <w:t>Primers to integrate the promoter-</w:t>
            </w:r>
            <w:proofErr w:type="spellStart"/>
            <w:r>
              <w:t>mCherry</w:t>
            </w:r>
            <w:proofErr w:type="spellEnd"/>
            <w:r>
              <w:t xml:space="preserve"> sequence into the CFP platform:</w:t>
            </w:r>
          </w:p>
          <w:p w:rsidR="006647F0" w:rsidRPr="00A13ADD" w:rsidRDefault="006647F0" w:rsidP="00CD4025">
            <w:r w:rsidRPr="00A13ADD">
              <w:t xml:space="preserve">AmpF2: </w:t>
            </w:r>
          </w:p>
          <w:p w:rsidR="006647F0" w:rsidRDefault="006647F0" w:rsidP="00CD4025">
            <w:r w:rsidRPr="00A13ADD">
              <w:t>GACCAGGATAGGAACCACACCAGTAAACAGCTCCTCGCCCTTGCTCATATGTATATCTCCTTCTTAAATCTAGAG</w:t>
            </w:r>
          </w:p>
          <w:p w:rsidR="006647F0" w:rsidRDefault="006647F0" w:rsidP="00CD4025">
            <w:r>
              <w:t xml:space="preserve">T1_XFP: </w:t>
            </w:r>
            <w:r w:rsidRPr="00793063">
              <w:t>TCTAGGGCGGCGGATTTGTCC</w:t>
            </w:r>
          </w:p>
        </w:tc>
      </w:tr>
    </w:tbl>
    <w:p w:rsidR="006647F0" w:rsidRPr="00A13ADD" w:rsidRDefault="006647F0" w:rsidP="006647F0">
      <w:pPr>
        <w:rPr>
          <w:b/>
        </w:rPr>
      </w:pPr>
    </w:p>
    <w:p w:rsidR="004A4883" w:rsidRDefault="004A4883"/>
    <w:sectPr w:rsidR="004A48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F0"/>
    <w:rsid w:val="004A4883"/>
    <w:rsid w:val="0066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32970"/>
  <w15:chartTrackingRefBased/>
  <w15:docId w15:val="{6BAF4034-AA4F-464C-B6AF-76353BD2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647F0"/>
    <w:rPr>
      <w:rFonts w:eastAsiaTheme="minorEastAsia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47F0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et, Vivian</dc:creator>
  <cp:keywords/>
  <dc:description/>
  <cp:lastModifiedBy>Killet, Vivian</cp:lastModifiedBy>
  <cp:revision>1</cp:revision>
  <dcterms:created xsi:type="dcterms:W3CDTF">2019-01-24T09:53:00Z</dcterms:created>
  <dcterms:modified xsi:type="dcterms:W3CDTF">2019-01-24T09:54:00Z</dcterms:modified>
</cp:coreProperties>
</file>